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73617" w14:textId="77777777" w:rsidR="00594DB7" w:rsidRPr="00594DB7" w:rsidRDefault="00594DB7" w:rsidP="00327CE9">
      <w:pPr>
        <w:pStyle w:val="1"/>
        <w:numPr>
          <w:ilvl w:val="0"/>
          <w:numId w:val="0"/>
        </w:numPr>
        <w:rPr>
          <w:lang w:val="en-GB"/>
        </w:rPr>
      </w:pPr>
      <w:bookmarkStart w:id="0" w:name="_Hlk134861179"/>
      <w:r w:rsidRPr="00594DB7">
        <w:rPr>
          <w:lang w:val="en-GB"/>
        </w:rPr>
        <w:t xml:space="preserve">Effectiveness and safety of motion-style acupuncture treatment using traction for </w:t>
      </w:r>
      <w:proofErr w:type="spellStart"/>
      <w:r w:rsidRPr="00594DB7">
        <w:rPr>
          <w:lang w:val="en-GB"/>
        </w:rPr>
        <w:t>inpatients</w:t>
      </w:r>
      <w:proofErr w:type="spellEnd"/>
      <w:r w:rsidRPr="00594DB7">
        <w:rPr>
          <w:lang w:val="en-GB"/>
        </w:rPr>
        <w:t xml:space="preserve"> with acute low back pain caused by a traffic accident: A randomised controlled trial</w:t>
      </w:r>
    </w:p>
    <w:p w14:paraId="59090DBA" w14:textId="4C1B27C8" w:rsidR="00594DB7" w:rsidRPr="00327CE9" w:rsidRDefault="00594DB7" w:rsidP="00594DB7">
      <w:pPr>
        <w:pStyle w:val="1"/>
        <w:numPr>
          <w:ilvl w:val="0"/>
          <w:numId w:val="0"/>
        </w:numPr>
        <w:rPr>
          <w:b w:val="0"/>
          <w:bCs/>
          <w:lang w:val="en-GB"/>
        </w:rPr>
      </w:pPr>
      <w:proofErr w:type="spellStart"/>
      <w:r w:rsidRPr="00327CE9">
        <w:rPr>
          <w:b w:val="0"/>
          <w:bCs/>
          <w:lang w:val="en-GB"/>
        </w:rPr>
        <w:t>Byung-Hak</w:t>
      </w:r>
      <w:proofErr w:type="spellEnd"/>
      <w:r w:rsidRPr="00327CE9">
        <w:rPr>
          <w:b w:val="0"/>
          <w:bCs/>
          <w:lang w:val="en-GB"/>
        </w:rPr>
        <w:t xml:space="preserve"> Park, </w:t>
      </w:r>
      <w:proofErr w:type="spellStart"/>
      <w:r w:rsidRPr="00327CE9">
        <w:rPr>
          <w:b w:val="0"/>
          <w:bCs/>
          <w:lang w:val="en-GB"/>
        </w:rPr>
        <w:t>Jeong</w:t>
      </w:r>
      <w:proofErr w:type="spellEnd"/>
      <w:r w:rsidRPr="00327CE9">
        <w:rPr>
          <w:b w:val="0"/>
          <w:bCs/>
          <w:lang w:val="en-GB"/>
        </w:rPr>
        <w:t xml:space="preserve">-Hun Han, </w:t>
      </w:r>
      <w:proofErr w:type="spellStart"/>
      <w:r w:rsidRPr="00327CE9">
        <w:rPr>
          <w:b w:val="0"/>
          <w:bCs/>
          <w:lang w:val="en-GB"/>
        </w:rPr>
        <w:t>Jin</w:t>
      </w:r>
      <w:proofErr w:type="spellEnd"/>
      <w:r w:rsidRPr="00327CE9">
        <w:rPr>
          <w:b w:val="0"/>
          <w:bCs/>
          <w:lang w:val="en-GB"/>
        </w:rPr>
        <w:t>-Hun Park, Tae-</w:t>
      </w:r>
      <w:proofErr w:type="spellStart"/>
      <w:r w:rsidRPr="00327CE9">
        <w:rPr>
          <w:b w:val="0"/>
          <w:bCs/>
          <w:lang w:val="en-GB"/>
        </w:rPr>
        <w:t>Woon</w:t>
      </w:r>
      <w:proofErr w:type="spellEnd"/>
      <w:r w:rsidRPr="00327CE9">
        <w:rPr>
          <w:b w:val="0"/>
          <w:bCs/>
          <w:lang w:val="en-GB"/>
        </w:rPr>
        <w:t xml:space="preserve"> Min, Hyun-Jun Lee, Yoon Jae Lee, Sook-Hyun Lee, </w:t>
      </w:r>
      <w:proofErr w:type="spellStart"/>
      <w:r w:rsidRPr="00327CE9">
        <w:rPr>
          <w:b w:val="0"/>
          <w:bCs/>
          <w:lang w:val="en-GB"/>
        </w:rPr>
        <w:t>Kyoung</w:t>
      </w:r>
      <w:proofErr w:type="spellEnd"/>
      <w:r w:rsidRPr="00327CE9">
        <w:rPr>
          <w:b w:val="0"/>
          <w:bCs/>
          <w:lang w:val="en-GB"/>
        </w:rPr>
        <w:t xml:space="preserve"> Sun Park, In-</w:t>
      </w:r>
      <w:proofErr w:type="spellStart"/>
      <w:r w:rsidRPr="00327CE9">
        <w:rPr>
          <w:b w:val="0"/>
          <w:bCs/>
          <w:lang w:val="en-GB"/>
        </w:rPr>
        <w:t>Hyuk</w:t>
      </w:r>
      <w:proofErr w:type="spellEnd"/>
      <w:r w:rsidRPr="00327CE9">
        <w:rPr>
          <w:b w:val="0"/>
          <w:bCs/>
          <w:lang w:val="en-GB"/>
        </w:rPr>
        <w:t xml:space="preserve"> Ha</w:t>
      </w:r>
      <w:bookmarkStart w:id="1" w:name="_GoBack"/>
      <w:bookmarkEnd w:id="1"/>
    </w:p>
    <w:p w14:paraId="47C6226A" w14:textId="711B5509" w:rsidR="009C0532" w:rsidRPr="004366A7" w:rsidRDefault="00594DB7" w:rsidP="00054692">
      <w:pPr>
        <w:pStyle w:val="1"/>
        <w:numPr>
          <w:ilvl w:val="0"/>
          <w:numId w:val="0"/>
        </w:numPr>
        <w:rPr>
          <w:lang w:val="en-GB"/>
        </w:rPr>
      </w:pPr>
      <w:r>
        <w:rPr>
          <w:lang w:val="en-GB"/>
        </w:rPr>
        <w:t>Supplemental Digital Content</w:t>
      </w:r>
      <w:r w:rsidR="00E422E5" w:rsidRPr="004366A7">
        <w:rPr>
          <w:lang w:val="en-GB"/>
        </w:rPr>
        <w:t xml:space="preserve"> </w:t>
      </w:r>
      <w:r w:rsidR="00BC6DB9">
        <w:rPr>
          <w:lang w:val="en-GB"/>
        </w:rPr>
        <w:t>2</w:t>
      </w:r>
      <w:r w:rsidR="00054692" w:rsidRPr="004366A7">
        <w:rPr>
          <w:lang w:val="en-GB"/>
        </w:rPr>
        <w:t>. Range of motion (intention-to-treat analysis)</w:t>
      </w:r>
    </w:p>
    <w:tbl>
      <w:tblPr>
        <w:tblW w:w="139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2"/>
        <w:gridCol w:w="1829"/>
        <w:gridCol w:w="1827"/>
        <w:gridCol w:w="1828"/>
        <w:gridCol w:w="1827"/>
        <w:gridCol w:w="1832"/>
        <w:gridCol w:w="1786"/>
        <w:gridCol w:w="41"/>
        <w:gridCol w:w="1828"/>
      </w:tblGrid>
      <w:tr w:rsidR="0079086F" w:rsidRPr="004366A7" w14:paraId="70E0D9CA" w14:textId="77777777" w:rsidTr="00F319D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bookmarkEnd w:id="0"/>
          <w:p w14:paraId="17231CD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9173AC1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Baseline</w:t>
            </w:r>
          </w:p>
          <w:p w14:paraId="4B35CA3D" w14:textId="16706347" w:rsidR="009C0532" w:rsidRPr="004366A7" w:rsidRDefault="00A5064D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(</w:t>
            </w:r>
            <w:r w:rsidR="00AE7C38" w:rsidRPr="004366A7">
              <w:rPr>
                <w:b/>
                <w:sz w:val="20"/>
                <w:szCs w:val="20"/>
                <w:lang w:val="en-GB"/>
              </w:rPr>
              <w:t xml:space="preserve">day </w:t>
            </w:r>
            <w:r w:rsidRPr="004366A7">
              <w:rPr>
                <w:b/>
                <w:sz w:val="20"/>
                <w:szCs w:val="20"/>
                <w:lang w:val="en-GB"/>
              </w:rPr>
              <w:t xml:space="preserve">2 before </w:t>
            </w:r>
            <w:proofErr w:type="spellStart"/>
            <w:r w:rsidRPr="004366A7">
              <w:rPr>
                <w:b/>
                <w:sz w:val="20"/>
                <w:szCs w:val="20"/>
                <w:lang w:val="en-GB"/>
              </w:rPr>
              <w:t>Tx</w:t>
            </w:r>
            <w:proofErr w:type="spellEnd"/>
            <w:r w:rsidRPr="004366A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9C74FA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Day 2-2</w:t>
            </w:r>
          </w:p>
          <w:p w14:paraId="32408D76" w14:textId="709D565C" w:rsidR="009C0532" w:rsidRPr="004366A7" w:rsidRDefault="00A5064D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(</w:t>
            </w:r>
            <w:r w:rsidR="00AE7C38" w:rsidRPr="004366A7">
              <w:rPr>
                <w:b/>
                <w:sz w:val="20"/>
                <w:szCs w:val="20"/>
                <w:lang w:val="en-GB"/>
              </w:rPr>
              <w:t xml:space="preserve">day </w:t>
            </w:r>
            <w:r w:rsidRPr="004366A7">
              <w:rPr>
                <w:b/>
                <w:sz w:val="20"/>
                <w:szCs w:val="20"/>
                <w:lang w:val="en-GB"/>
              </w:rPr>
              <w:t xml:space="preserve">2 after </w:t>
            </w:r>
            <w:proofErr w:type="spellStart"/>
            <w:r w:rsidRPr="004366A7">
              <w:rPr>
                <w:b/>
                <w:sz w:val="20"/>
                <w:szCs w:val="20"/>
                <w:lang w:val="en-GB"/>
              </w:rPr>
              <w:t>Tx</w:t>
            </w:r>
            <w:proofErr w:type="spellEnd"/>
            <w:r w:rsidRPr="004366A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17FBE42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Day 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CB2D460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Day 4-1</w:t>
            </w:r>
          </w:p>
          <w:p w14:paraId="038A3E05" w14:textId="5F06F0C5" w:rsidR="009C0532" w:rsidRPr="004366A7" w:rsidRDefault="00A5064D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(</w:t>
            </w:r>
            <w:r w:rsidR="00AE7C38" w:rsidRPr="004366A7">
              <w:rPr>
                <w:b/>
                <w:sz w:val="20"/>
                <w:szCs w:val="20"/>
                <w:lang w:val="en-GB"/>
              </w:rPr>
              <w:t xml:space="preserve">day </w:t>
            </w:r>
            <w:r w:rsidRPr="004366A7">
              <w:rPr>
                <w:b/>
                <w:sz w:val="20"/>
                <w:szCs w:val="20"/>
                <w:lang w:val="en-GB"/>
              </w:rPr>
              <w:t xml:space="preserve">4 before </w:t>
            </w:r>
            <w:proofErr w:type="spellStart"/>
            <w:r w:rsidRPr="004366A7">
              <w:rPr>
                <w:b/>
                <w:sz w:val="20"/>
                <w:szCs w:val="20"/>
                <w:lang w:val="en-GB"/>
              </w:rPr>
              <w:t>Tx</w:t>
            </w:r>
            <w:proofErr w:type="spellEnd"/>
            <w:r w:rsidRPr="004366A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97A02CE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Day 4-2</w:t>
            </w:r>
          </w:p>
          <w:p w14:paraId="08CA937F" w14:textId="284F9E65" w:rsidR="009C0532" w:rsidRPr="004366A7" w:rsidRDefault="00A5064D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(</w:t>
            </w:r>
            <w:r w:rsidR="00AE7C38" w:rsidRPr="004366A7">
              <w:rPr>
                <w:b/>
                <w:sz w:val="20"/>
                <w:szCs w:val="20"/>
                <w:lang w:val="en-GB"/>
              </w:rPr>
              <w:t xml:space="preserve">day </w:t>
            </w:r>
            <w:r w:rsidRPr="004366A7">
              <w:rPr>
                <w:b/>
                <w:sz w:val="20"/>
                <w:szCs w:val="20"/>
                <w:lang w:val="en-GB"/>
              </w:rPr>
              <w:t xml:space="preserve">4 after </w:t>
            </w:r>
            <w:proofErr w:type="spellStart"/>
            <w:r w:rsidRPr="004366A7">
              <w:rPr>
                <w:b/>
                <w:sz w:val="20"/>
                <w:szCs w:val="20"/>
                <w:lang w:val="en-GB"/>
              </w:rPr>
              <w:t>Tx</w:t>
            </w:r>
            <w:proofErr w:type="spellEnd"/>
            <w:r w:rsidRPr="004366A7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892FE0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Discharge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FE7BD1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12 weeks</w:t>
            </w:r>
          </w:p>
        </w:tc>
      </w:tr>
      <w:tr w:rsidR="0079086F" w:rsidRPr="004366A7" w14:paraId="6280E17A" w14:textId="77777777" w:rsidTr="00F319D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D10048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ROM (RLF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BA442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96EBE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A1EAD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C7C0C5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B0B07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2CDA1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377B45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3A6371EC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556F63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43151BB" w14:textId="6274BCE3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5.20 (23.10</w:t>
            </w:r>
            <w:r w:rsidR="00381290">
              <w:rPr>
                <w:sz w:val="20"/>
                <w:szCs w:val="20"/>
                <w:lang w:val="en-GB"/>
              </w:rPr>
              <w:t>,</w:t>
            </w:r>
            <w:r w:rsidRPr="004366A7">
              <w:rPr>
                <w:sz w:val="20"/>
                <w:szCs w:val="20"/>
                <w:lang w:val="en-GB"/>
              </w:rPr>
              <w:t xml:space="preserve"> 27.30)</w:t>
            </w:r>
          </w:p>
        </w:tc>
        <w:tc>
          <w:tcPr>
            <w:tcW w:w="1827" w:type="dxa"/>
            <w:noWrap/>
            <w:vAlign w:val="bottom"/>
            <w:hideMark/>
          </w:tcPr>
          <w:p w14:paraId="23196F64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8.37 (27.18, 29.56)</w:t>
            </w:r>
          </w:p>
        </w:tc>
        <w:tc>
          <w:tcPr>
            <w:tcW w:w="1828" w:type="dxa"/>
            <w:noWrap/>
            <w:vAlign w:val="bottom"/>
            <w:hideMark/>
          </w:tcPr>
          <w:p w14:paraId="21D31DE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10 (28.27, 29.9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B2FFBB1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19 (28.31, 30.08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AD7930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49 (28.78, 30.20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B30A30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80 (29.40, 30.20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13EB0675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7DA1C6A0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1416462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 xml:space="preserve">  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358DEA5C" w14:textId="337F48CD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4.49 (22.50</w:t>
            </w:r>
            <w:r w:rsidR="00381290">
              <w:rPr>
                <w:sz w:val="20"/>
                <w:szCs w:val="20"/>
                <w:lang w:val="en-GB"/>
              </w:rPr>
              <w:t>,</w:t>
            </w:r>
            <w:r w:rsidRPr="004366A7">
              <w:rPr>
                <w:sz w:val="20"/>
                <w:szCs w:val="20"/>
                <w:lang w:val="en-GB"/>
              </w:rPr>
              <w:t xml:space="preserve"> 26.47)</w:t>
            </w:r>
          </w:p>
        </w:tc>
        <w:tc>
          <w:tcPr>
            <w:tcW w:w="1827" w:type="dxa"/>
            <w:noWrap/>
            <w:vAlign w:val="bottom"/>
            <w:hideMark/>
          </w:tcPr>
          <w:p w14:paraId="20649AF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7.86 (26.49, 29.23)</w:t>
            </w:r>
          </w:p>
        </w:tc>
        <w:tc>
          <w:tcPr>
            <w:tcW w:w="1828" w:type="dxa"/>
            <w:noWrap/>
            <w:vAlign w:val="bottom"/>
            <w:hideMark/>
          </w:tcPr>
          <w:p w14:paraId="4E9AFEB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8.04 (26.64, 29.4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B2B1A7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7.55 (25.81, 29.28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FA2E222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8.56 (27.24, 29.88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16C9EDD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37 (28.45, 30.29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5BB659D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096DF0DE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24DDE70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 xml:space="preserve">  Difference</w:t>
            </w:r>
            <w:r w:rsidRPr="004366A7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405B4155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27" w:type="dxa"/>
            <w:noWrap/>
            <w:vAlign w:val="bottom"/>
            <w:hideMark/>
          </w:tcPr>
          <w:p w14:paraId="07E64122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15 (-1.69, 1.40)</w:t>
            </w:r>
          </w:p>
        </w:tc>
        <w:tc>
          <w:tcPr>
            <w:tcW w:w="1828" w:type="dxa"/>
            <w:noWrap/>
            <w:vAlign w:val="bottom"/>
            <w:hideMark/>
          </w:tcPr>
          <w:p w14:paraId="275D745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69 (-2.24, 0.8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7460AC5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1.28 (-3.26, 0.70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6518127D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81 (-2.38, 0.76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78A26F7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25 (-1.28, 0.78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3A05BE9A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74E091ED" w14:textId="77777777" w:rsidTr="00F319D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9BE1CBC" w14:textId="0F0CB39F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 xml:space="preserve">  </w:t>
            </w:r>
            <w:r w:rsidR="002F4619">
              <w:rPr>
                <w:i/>
                <w:iCs/>
                <w:sz w:val="20"/>
                <w:szCs w:val="20"/>
                <w:lang w:val="en-GB"/>
              </w:rPr>
              <w:t>P</w:t>
            </w:r>
            <w:r w:rsidR="002F4619">
              <w:rPr>
                <w:sz w:val="20"/>
                <w:szCs w:val="20"/>
                <w:lang w:val="en-GB"/>
              </w:rPr>
              <w:t xml:space="preserve"> </w:t>
            </w:r>
            <w:r w:rsidRPr="004366A7">
              <w:rPr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D6138F4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27" w:type="dxa"/>
            <w:noWrap/>
            <w:vAlign w:val="bottom"/>
            <w:hideMark/>
          </w:tcPr>
          <w:p w14:paraId="45D2CE9E" w14:textId="755381A6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85</w:t>
            </w:r>
          </w:p>
        </w:tc>
        <w:tc>
          <w:tcPr>
            <w:tcW w:w="1828" w:type="dxa"/>
            <w:noWrap/>
            <w:vAlign w:val="bottom"/>
            <w:hideMark/>
          </w:tcPr>
          <w:p w14:paraId="434D657B" w14:textId="1FA1A190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376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B3AF09C" w14:textId="16BFC64A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20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F2D4ABD" w14:textId="5626C878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307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7992C19" w14:textId="28E5774A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62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3D833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4C1B031C" w14:textId="77777777" w:rsidTr="00F319D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64B17F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ROM (LLF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3946E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C22C28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24DF75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D7F0B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FA648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AF778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346BD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45D7916F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435317D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65C6AF07" w14:textId="061E279B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5.61 (23.62</w:t>
            </w:r>
            <w:r w:rsidR="00C21168">
              <w:rPr>
                <w:sz w:val="20"/>
                <w:szCs w:val="20"/>
                <w:lang w:val="en-GB"/>
              </w:rPr>
              <w:t>,</w:t>
            </w:r>
            <w:r w:rsidRPr="004366A7">
              <w:rPr>
                <w:sz w:val="20"/>
                <w:szCs w:val="20"/>
                <w:lang w:val="en-GB"/>
              </w:rPr>
              <w:t xml:space="preserve"> 27.6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2359F8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8.37 (27.11, 29.6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E359473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06 (28.21, 29.91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88CBF2A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26 (28.42, 30.10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A8EA1B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49 (28.78, 30.20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3CDF0C8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59 (29.03, 30.15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53F0541C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3F7AA132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79F3324D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1DDB228" w14:textId="4DE210FE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5.31 (23.36</w:t>
            </w:r>
            <w:r w:rsidR="00C21168">
              <w:rPr>
                <w:sz w:val="20"/>
                <w:szCs w:val="20"/>
                <w:lang w:val="en-GB"/>
              </w:rPr>
              <w:t>,</w:t>
            </w:r>
            <w:r w:rsidRPr="004366A7">
              <w:rPr>
                <w:sz w:val="20"/>
                <w:szCs w:val="20"/>
                <w:lang w:val="en-GB"/>
              </w:rPr>
              <w:t xml:space="preserve"> 27.25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1085783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7.55 (26.01, 29.0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812122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7.90 (26.33, 29.4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584F8A02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7.54 (25.80, 29.27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7E6E43C4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8.19 (26.66, 29.72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672ABC9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29.14 (28.15, 30.13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6D931AD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1077463C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5E86E064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Difference</w:t>
            </w:r>
            <w:r w:rsidRPr="004366A7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775B4560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381670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60 (-2.45, 1.2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165ACB85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92 (-2.57, 0.7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43E5B7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1.38 (-3.30, 0.55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57480699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1.14 (-2.90, 0.61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1320D07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25 (-1.37, 0.88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782A792A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5B2F9BC4" w14:textId="77777777" w:rsidTr="00F319D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ACE221F" w14:textId="07026311" w:rsidR="009C0532" w:rsidRPr="004366A7" w:rsidRDefault="005F5F75" w:rsidP="009C0532">
            <w:pPr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A5064D" w:rsidRPr="004366A7">
              <w:rPr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0FFCD2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06F80AE" w14:textId="019F2A84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51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0A86FAC" w14:textId="522ECB4A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27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8D0F8DE" w14:textId="6839BEB5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158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3E83F41" w14:textId="0A560F7B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198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FCF7BF4" w14:textId="229CA07A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66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5D3033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44DE3C76" w14:textId="77777777" w:rsidTr="00F319D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C7783EC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lastRenderedPageBreak/>
              <w:t>ROM (RR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CC6C8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2BC87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7740AA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F88762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E9B56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49F8D3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DB948A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7C7DEED8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1CC25BE7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674C6902" w14:textId="6DC52409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2.14 (40.16</w:t>
            </w:r>
            <w:r w:rsidR="00C21168">
              <w:rPr>
                <w:sz w:val="20"/>
                <w:szCs w:val="20"/>
                <w:lang w:val="en-GB"/>
              </w:rPr>
              <w:t>,</w:t>
            </w:r>
            <w:r w:rsidRPr="004366A7">
              <w:rPr>
                <w:sz w:val="20"/>
                <w:szCs w:val="20"/>
                <w:lang w:val="en-GB"/>
              </w:rPr>
              <w:t xml:space="preserve"> 44.1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7965657D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18 (43.18, 45.19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41F35E9A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18 (43.03, 45.3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0810CE4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18 (43.03, 45.3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61D8639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69 (44.09, 45.2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45716CC0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5.00 (45.00, 45.00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2B65D3D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7219F296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0640D6B3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07938D2" w14:textId="3F04648E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2.65 (40.00</w:t>
            </w:r>
            <w:r w:rsidR="00C21168">
              <w:rPr>
                <w:sz w:val="20"/>
                <w:szCs w:val="20"/>
                <w:lang w:val="en-GB"/>
              </w:rPr>
              <w:t>,</w:t>
            </w:r>
            <w:r w:rsidRPr="004366A7">
              <w:rPr>
                <w:sz w:val="20"/>
                <w:szCs w:val="20"/>
                <w:lang w:val="en-GB"/>
              </w:rPr>
              <w:t xml:space="preserve"> 45.30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5856EB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08 (43.06, 45.10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2AF50C38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59 (43.96, 45.22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5E285F4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39 (43.55, 45.23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2E39B1AA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69 (44.09, 45.2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661A04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68 (44.05, 45.31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1A4F5FC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4B3B8211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687C6584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Difference</w:t>
            </w:r>
            <w:r w:rsidRPr="004366A7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74F7111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0DB1532C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20 (-1.54, 1.1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6D0891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0.19 (-1.07, 1.45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928037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0.09 (-1.40, 1.58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F1A7481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0.04 (-0.84, 0.92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74F44523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41 (-1.05, 0.24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5A0D4C78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7824B13B" w14:textId="77777777" w:rsidTr="00F319D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4F9A449" w14:textId="5CAC9CE3" w:rsidR="009C0532" w:rsidRPr="004366A7" w:rsidRDefault="00D51CDC" w:rsidP="009C0532">
            <w:pPr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A5064D" w:rsidRPr="004366A7">
              <w:rPr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382063C1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D9FB7C8" w14:textId="650B9ED5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76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35A573D" w14:textId="09D94093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765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BD181FF" w14:textId="6E8F1028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902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F74EE5F" w14:textId="016BB6B0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92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3E9B170" w14:textId="1C4C1DA2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21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490A80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0EE3D61D" w14:textId="77777777" w:rsidTr="00F319DE">
        <w:trPr>
          <w:trHeight w:val="348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2B01161" w14:textId="77777777" w:rsidR="009C0532" w:rsidRPr="004366A7" w:rsidRDefault="00A5064D" w:rsidP="009C0532">
            <w:pPr>
              <w:rPr>
                <w:b/>
                <w:sz w:val="20"/>
                <w:szCs w:val="20"/>
                <w:lang w:val="en-GB"/>
              </w:rPr>
            </w:pPr>
            <w:r w:rsidRPr="004366A7">
              <w:rPr>
                <w:b/>
                <w:sz w:val="20"/>
                <w:szCs w:val="20"/>
                <w:lang w:val="en-GB"/>
              </w:rPr>
              <w:t>ROM (LR)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79446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019B1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69A74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0376B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BAF78F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8142D" w14:textId="77777777" w:rsidR="009C0532" w:rsidRPr="004366A7" w:rsidRDefault="009C0532" w:rsidP="009C053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EAB30D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3DA1B40B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5599C896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T-MSAT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07B10939" w14:textId="2F19A353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3.37 (41.67</w:t>
            </w:r>
            <w:r w:rsidR="00C21168">
              <w:rPr>
                <w:sz w:val="20"/>
                <w:szCs w:val="20"/>
                <w:lang w:val="en-GB"/>
              </w:rPr>
              <w:t>,</w:t>
            </w:r>
            <w:r w:rsidRPr="004366A7">
              <w:rPr>
                <w:sz w:val="20"/>
                <w:szCs w:val="20"/>
                <w:lang w:val="en-GB"/>
              </w:rPr>
              <w:t xml:space="preserve"> 45.07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2DBB844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49 (43.67, 45.31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0DCF91C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18 (43.03, 45.34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F197422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18 (43.03, 45.3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E89368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69 (44.09, 45.2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30FEEFA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69 (44.09, 45.29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3F3DB6FC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30CB1595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7F84E34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28113B52" w14:textId="059B7378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2.55 (39.87</w:t>
            </w:r>
            <w:r w:rsidR="00C21168">
              <w:rPr>
                <w:sz w:val="20"/>
                <w:szCs w:val="20"/>
                <w:lang w:val="en-GB"/>
              </w:rPr>
              <w:t>,</w:t>
            </w:r>
            <w:r w:rsidRPr="004366A7">
              <w:rPr>
                <w:sz w:val="20"/>
                <w:szCs w:val="20"/>
                <w:lang w:val="en-GB"/>
              </w:rPr>
              <w:t xml:space="preserve"> 45.2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381D88BD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3.78 (42.61, 44.94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0138D3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55 (43.86, 45.23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691DF0B7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29 (43.43, 45.14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CA885F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69 (44.09, 45.29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2828BE6F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44.68 (44.05, 45.31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3E1E7068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4C2FE5C3" w14:textId="77777777" w:rsidTr="00F319DE">
        <w:trPr>
          <w:trHeight w:val="348"/>
        </w:trPr>
        <w:tc>
          <w:tcPr>
            <w:tcW w:w="1122" w:type="dxa"/>
            <w:shd w:val="clear" w:color="auto" w:fill="FFFFFF"/>
            <w:noWrap/>
            <w:vAlign w:val="bottom"/>
            <w:hideMark/>
          </w:tcPr>
          <w:p w14:paraId="7A07B9C3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Difference</w:t>
            </w:r>
            <w:r w:rsidRPr="004366A7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829" w:type="dxa"/>
            <w:shd w:val="clear" w:color="auto" w:fill="FFFFFF"/>
            <w:noWrap/>
            <w:vAlign w:val="center"/>
            <w:hideMark/>
          </w:tcPr>
          <w:p w14:paraId="156E565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44F4169C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41 (-1.74, 0.93)</w:t>
            </w:r>
          </w:p>
        </w:tc>
        <w:tc>
          <w:tcPr>
            <w:tcW w:w="1828" w:type="dxa"/>
            <w:shd w:val="clear" w:color="auto" w:fill="FFFFFF"/>
            <w:noWrap/>
            <w:vAlign w:val="bottom"/>
            <w:hideMark/>
          </w:tcPr>
          <w:p w14:paraId="63143CE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0.49 (-0.87, 1.86)</w:t>
            </w:r>
          </w:p>
        </w:tc>
        <w:tc>
          <w:tcPr>
            <w:tcW w:w="1827" w:type="dxa"/>
            <w:shd w:val="clear" w:color="auto" w:fill="FFFFFF"/>
            <w:noWrap/>
            <w:vAlign w:val="bottom"/>
            <w:hideMark/>
          </w:tcPr>
          <w:p w14:paraId="1A7263A2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03 (-1.53, 1.46)</w:t>
            </w:r>
          </w:p>
        </w:tc>
        <w:tc>
          <w:tcPr>
            <w:tcW w:w="1832" w:type="dxa"/>
            <w:shd w:val="clear" w:color="auto" w:fill="FFFFFF"/>
            <w:noWrap/>
            <w:vAlign w:val="bottom"/>
            <w:hideMark/>
          </w:tcPr>
          <w:p w14:paraId="31650A48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0.01 (-0.89, 0.87)</w:t>
            </w:r>
          </w:p>
        </w:tc>
        <w:tc>
          <w:tcPr>
            <w:tcW w:w="1827" w:type="dxa"/>
            <w:gridSpan w:val="2"/>
            <w:shd w:val="clear" w:color="auto" w:fill="FFFFFF"/>
            <w:noWrap/>
            <w:vAlign w:val="bottom"/>
            <w:hideMark/>
          </w:tcPr>
          <w:p w14:paraId="0C482A20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0.06 (-0.77, 0.89)</w:t>
            </w:r>
          </w:p>
        </w:tc>
        <w:tc>
          <w:tcPr>
            <w:tcW w:w="1828" w:type="dxa"/>
            <w:shd w:val="clear" w:color="auto" w:fill="FFFFFF"/>
            <w:noWrap/>
            <w:vAlign w:val="center"/>
            <w:hideMark/>
          </w:tcPr>
          <w:p w14:paraId="4784C96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  <w:tr w:rsidR="0079086F" w:rsidRPr="004366A7" w14:paraId="78B97B6B" w14:textId="77777777" w:rsidTr="00F319DE">
        <w:trPr>
          <w:trHeight w:val="34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48E4626" w14:textId="7E04B109" w:rsidR="009C0532" w:rsidRPr="004366A7" w:rsidRDefault="00BD5DBE" w:rsidP="009C0532">
            <w:pPr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A5064D" w:rsidRPr="004366A7">
              <w:rPr>
                <w:sz w:val="20"/>
                <w:szCs w:val="20"/>
                <w:lang w:val="en-GB"/>
              </w:rPr>
              <w:t>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126179E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D64CCE1" w14:textId="1508A401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54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F14D4B0" w14:textId="0788660D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47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D305500" w14:textId="16BFB03B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964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239E4DF" w14:textId="52D8810D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985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20E333A" w14:textId="56DBC3B6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.88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D0076B" w14:textId="77777777" w:rsidR="009C0532" w:rsidRPr="004366A7" w:rsidRDefault="00A5064D" w:rsidP="009C0532">
            <w:pPr>
              <w:rPr>
                <w:sz w:val="20"/>
                <w:szCs w:val="20"/>
                <w:lang w:val="en-GB"/>
              </w:rPr>
            </w:pPr>
            <w:r w:rsidRPr="004366A7"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7B65BC41" w14:textId="5CEA5AC7" w:rsidR="00DE23E8" w:rsidRPr="00327CE9" w:rsidRDefault="00A5064D" w:rsidP="00626876">
      <w:pPr>
        <w:rPr>
          <w:sz w:val="32"/>
          <w:szCs w:val="28"/>
          <w:lang w:val="en-GB"/>
        </w:rPr>
      </w:pPr>
      <w:r w:rsidRPr="00327CE9">
        <w:rPr>
          <w:sz w:val="20"/>
          <w:szCs w:val="20"/>
          <w:lang w:val="en-GB"/>
        </w:rPr>
        <w:t xml:space="preserve">*Differences are shown as mean </w:t>
      </w:r>
      <w:r w:rsidR="008A0F36" w:rsidRPr="00327CE9">
        <w:rPr>
          <w:sz w:val="20"/>
          <w:szCs w:val="20"/>
          <w:lang w:val="en-GB"/>
        </w:rPr>
        <w:t>(</w:t>
      </w:r>
      <w:r w:rsidRPr="00327CE9">
        <w:rPr>
          <w:sz w:val="20"/>
          <w:szCs w:val="20"/>
          <w:lang w:val="en-GB"/>
        </w:rPr>
        <w:t>95% confidential interval</w:t>
      </w:r>
      <w:r w:rsidR="008A0F36" w:rsidRPr="00327CE9">
        <w:rPr>
          <w:sz w:val="20"/>
          <w:szCs w:val="20"/>
          <w:lang w:val="en-GB"/>
        </w:rPr>
        <w:t>)</w:t>
      </w:r>
      <w:r w:rsidRPr="00327CE9">
        <w:rPr>
          <w:sz w:val="20"/>
          <w:szCs w:val="20"/>
          <w:lang w:val="en-GB"/>
        </w:rPr>
        <w:t xml:space="preserve">. Analysis of covariance was conducted to calculate differences and </w:t>
      </w:r>
      <w:r w:rsidR="00651322" w:rsidRPr="00327CE9">
        <w:rPr>
          <w:i/>
          <w:iCs/>
          <w:sz w:val="20"/>
          <w:szCs w:val="20"/>
          <w:lang w:val="en-GB"/>
        </w:rPr>
        <w:t>P</w:t>
      </w:r>
      <w:r w:rsidR="00651322" w:rsidRPr="00327CE9">
        <w:rPr>
          <w:sz w:val="20"/>
          <w:szCs w:val="20"/>
          <w:lang w:val="en-GB"/>
        </w:rPr>
        <w:t xml:space="preserve"> </w:t>
      </w:r>
      <w:r w:rsidRPr="00327CE9">
        <w:rPr>
          <w:sz w:val="20"/>
          <w:szCs w:val="20"/>
          <w:lang w:val="en-GB"/>
        </w:rPr>
        <w:t>values</w:t>
      </w:r>
      <w:r w:rsidR="00E422E5" w:rsidRPr="00327CE9">
        <w:rPr>
          <w:sz w:val="20"/>
          <w:szCs w:val="20"/>
          <w:lang w:val="en-GB"/>
        </w:rPr>
        <w:t>,</w:t>
      </w:r>
      <w:r w:rsidRPr="00327CE9">
        <w:rPr>
          <w:sz w:val="20"/>
          <w:szCs w:val="20"/>
          <w:lang w:val="en-GB"/>
        </w:rPr>
        <w:t xml:space="preserve"> with sex and age as covariates. </w:t>
      </w:r>
      <w:r w:rsidRPr="00327CE9">
        <w:rPr>
          <w:sz w:val="20"/>
          <w:szCs w:val="20"/>
          <w:lang w:val="en-GB"/>
        </w:rPr>
        <w:br/>
      </w:r>
      <w:r w:rsidR="008E5053" w:rsidRPr="00327CE9">
        <w:rPr>
          <w:sz w:val="20"/>
          <w:szCs w:val="20"/>
          <w:lang w:val="en-GB"/>
        </w:rPr>
        <w:t xml:space="preserve">LLF, left lateral flexion; LR, left rotation; </w:t>
      </w:r>
      <w:r w:rsidRPr="00327CE9">
        <w:rPr>
          <w:sz w:val="20"/>
          <w:szCs w:val="20"/>
          <w:lang w:val="en-GB"/>
        </w:rPr>
        <w:t>RLF, right lateral flexion; ROM, range of motion</w:t>
      </w:r>
      <w:r w:rsidR="008E5053" w:rsidRPr="00327CE9">
        <w:rPr>
          <w:sz w:val="20"/>
          <w:szCs w:val="20"/>
          <w:lang w:val="en-GB"/>
        </w:rPr>
        <w:t>;</w:t>
      </w:r>
      <w:r w:rsidR="008E5053" w:rsidRPr="00327CE9">
        <w:rPr>
          <w:sz w:val="32"/>
          <w:szCs w:val="28"/>
          <w:lang w:val="en-GB"/>
        </w:rPr>
        <w:t xml:space="preserve"> </w:t>
      </w:r>
      <w:r w:rsidR="008E5053" w:rsidRPr="00327CE9">
        <w:rPr>
          <w:sz w:val="20"/>
          <w:szCs w:val="20"/>
          <w:lang w:val="en-GB"/>
        </w:rPr>
        <w:t xml:space="preserve">RR, right rotation; T-MSAT, motion-style acupuncture treatment using traction; </w:t>
      </w:r>
      <w:proofErr w:type="spellStart"/>
      <w:r w:rsidR="008E5053" w:rsidRPr="00327CE9">
        <w:rPr>
          <w:sz w:val="20"/>
          <w:szCs w:val="20"/>
          <w:lang w:val="en-GB"/>
        </w:rPr>
        <w:t>Tx</w:t>
      </w:r>
      <w:proofErr w:type="spellEnd"/>
      <w:r w:rsidR="008E5053" w:rsidRPr="00327CE9">
        <w:rPr>
          <w:sz w:val="20"/>
          <w:szCs w:val="20"/>
          <w:lang w:val="en-GB"/>
        </w:rPr>
        <w:t>, treatment</w:t>
      </w:r>
    </w:p>
    <w:sectPr w:rsidR="00DE23E8" w:rsidRPr="00327CE9" w:rsidSect="005E12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4198B6F" w16cid:durableId="216FB523"/>
  <w16cid:commentId w16cid:paraId="5627C75B" w16cid:durableId="7495D516"/>
  <w16cid:commentId w16cid:paraId="3FE95EBC" w16cid:durableId="1C90CCE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BD3180" w14:textId="77777777" w:rsidR="00A96D3C" w:rsidRDefault="00A96D3C">
      <w:pPr>
        <w:spacing w:before="0" w:after="0"/>
      </w:pPr>
      <w:r>
        <w:separator/>
      </w:r>
    </w:p>
  </w:endnote>
  <w:endnote w:type="continuationSeparator" w:id="0">
    <w:p w14:paraId="7B326CF5" w14:textId="77777777" w:rsidR="00A96D3C" w:rsidRDefault="00A96D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29BDB9B4" w:rsidR="00995F6A" w:rsidRPr="00577C4C" w:rsidRDefault="00A5064D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059173" wp14:editId="23A9CB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F5698C" w14:textId="77777777" w:rsidR="00995F6A" w:rsidRPr="00577C4C" w:rsidRDefault="00A506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6D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0591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DF5698C" w14:textId="77777777" w:rsidR="00995F6A" w:rsidRPr="00577C4C" w:rsidRDefault="00A506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6D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16CD2226" w:rsidR="00995F6A" w:rsidRPr="004366A7" w:rsidRDefault="00A5064D">
    <w:pPr>
      <w:rPr>
        <w:b/>
        <w:sz w:val="20"/>
        <w:szCs w:val="24"/>
        <w:lang w:val="en-GB"/>
      </w:rPr>
    </w:pPr>
    <w:r w:rsidRPr="004366A7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3E96A12" wp14:editId="6C96FC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7DFF13" w14:textId="77777777" w:rsidR="00995F6A" w:rsidRPr="00577C4C" w:rsidRDefault="00A506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19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<w:pict>
            <v:shapetype w14:anchorId="43E96A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C7DFF13" w14:textId="77777777" w:rsidR="00995F6A" w:rsidRPr="00577C4C" w:rsidRDefault="00A506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19DE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10D5C" w14:textId="77777777" w:rsidR="004366A7" w:rsidRPr="004366A7" w:rsidRDefault="004366A7">
    <w:pPr>
      <w:pStyle w:val="af0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FB22F" w14:textId="77777777" w:rsidR="00A96D3C" w:rsidRDefault="00A96D3C">
      <w:pPr>
        <w:spacing w:before="0" w:after="0"/>
      </w:pPr>
      <w:r>
        <w:separator/>
      </w:r>
    </w:p>
  </w:footnote>
  <w:footnote w:type="continuationSeparator" w:id="0">
    <w:p w14:paraId="3715ADA2" w14:textId="77777777" w:rsidR="00A96D3C" w:rsidRDefault="00A96D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6E8A0408" w:rsidR="00995F6A" w:rsidRPr="009151AA" w:rsidRDefault="00A5064D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20C547" w14:textId="77777777" w:rsidR="004366A7" w:rsidRPr="004366A7" w:rsidRDefault="004366A7">
    <w:pPr>
      <w:pStyle w:val="af3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95D882A" w:rsidR="00995F6A" w:rsidRPr="004366A7" w:rsidRDefault="00A5064D" w:rsidP="0093429D">
    <w:pPr>
      <w:rPr>
        <w:lang w:val="en-GB"/>
      </w:rPr>
    </w:pPr>
    <w:r w:rsidRPr="004366A7">
      <w:rPr>
        <w:lang w:val="en-GB"/>
      </w:rPr>
      <w:ptab w:relativeTo="margin" w:alignment="center" w:leader="none"/>
    </w:r>
    <w:r w:rsidR="00C52A7B" w:rsidRPr="004366A7"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2998F0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DC5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AC95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3E05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DE4F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82AE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64EA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AC6B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E8CD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90CA11E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C42B11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76CFDA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CD2542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F3E067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A48E8E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1F8521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030AD3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BAE7A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BD8C56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BA278E" w:tentative="1">
      <w:start w:val="1"/>
      <w:numFmt w:val="lowerLetter"/>
      <w:lvlText w:val="%2."/>
      <w:lvlJc w:val="left"/>
      <w:pPr>
        <w:ind w:left="1440" w:hanging="360"/>
      </w:pPr>
    </w:lvl>
    <w:lvl w:ilvl="2" w:tplc="B9209D3A" w:tentative="1">
      <w:start w:val="1"/>
      <w:numFmt w:val="lowerRoman"/>
      <w:lvlText w:val="%3."/>
      <w:lvlJc w:val="right"/>
      <w:pPr>
        <w:ind w:left="2160" w:hanging="180"/>
      </w:pPr>
    </w:lvl>
    <w:lvl w:ilvl="3" w:tplc="24F2AA2C" w:tentative="1">
      <w:start w:val="1"/>
      <w:numFmt w:val="decimal"/>
      <w:lvlText w:val="%4."/>
      <w:lvlJc w:val="left"/>
      <w:pPr>
        <w:ind w:left="2880" w:hanging="360"/>
      </w:pPr>
    </w:lvl>
    <w:lvl w:ilvl="4" w:tplc="03A05C72" w:tentative="1">
      <w:start w:val="1"/>
      <w:numFmt w:val="lowerLetter"/>
      <w:lvlText w:val="%5."/>
      <w:lvlJc w:val="left"/>
      <w:pPr>
        <w:ind w:left="3600" w:hanging="360"/>
      </w:pPr>
    </w:lvl>
    <w:lvl w:ilvl="5" w:tplc="F2424FE2" w:tentative="1">
      <w:start w:val="1"/>
      <w:numFmt w:val="lowerRoman"/>
      <w:lvlText w:val="%6."/>
      <w:lvlJc w:val="right"/>
      <w:pPr>
        <w:ind w:left="4320" w:hanging="180"/>
      </w:pPr>
    </w:lvl>
    <w:lvl w:ilvl="6" w:tplc="E318BB06" w:tentative="1">
      <w:start w:val="1"/>
      <w:numFmt w:val="decimal"/>
      <w:lvlText w:val="%7."/>
      <w:lvlJc w:val="left"/>
      <w:pPr>
        <w:ind w:left="5040" w:hanging="360"/>
      </w:pPr>
    </w:lvl>
    <w:lvl w:ilvl="7" w:tplc="654457AA" w:tentative="1">
      <w:start w:val="1"/>
      <w:numFmt w:val="lowerLetter"/>
      <w:lvlText w:val="%8."/>
      <w:lvlJc w:val="left"/>
      <w:pPr>
        <w:ind w:left="5760" w:hanging="360"/>
      </w:pPr>
    </w:lvl>
    <w:lvl w:ilvl="8" w:tplc="7DA830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D78CA8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D2C8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BA7B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7C35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4233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98A7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5E5E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30E9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C806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692"/>
    <w:rsid w:val="00077150"/>
    <w:rsid w:val="00077D53"/>
    <w:rsid w:val="000E70F4"/>
    <w:rsid w:val="000F7E59"/>
    <w:rsid w:val="00105FD9"/>
    <w:rsid w:val="00117666"/>
    <w:rsid w:val="00123C67"/>
    <w:rsid w:val="001549D3"/>
    <w:rsid w:val="00160065"/>
    <w:rsid w:val="00177D84"/>
    <w:rsid w:val="001B5328"/>
    <w:rsid w:val="00267D18"/>
    <w:rsid w:val="00274347"/>
    <w:rsid w:val="00274543"/>
    <w:rsid w:val="002868E2"/>
    <w:rsid w:val="002869C3"/>
    <w:rsid w:val="002936E4"/>
    <w:rsid w:val="002B4A57"/>
    <w:rsid w:val="002C74CA"/>
    <w:rsid w:val="002F4619"/>
    <w:rsid w:val="003123F4"/>
    <w:rsid w:val="00327201"/>
    <w:rsid w:val="00327CE9"/>
    <w:rsid w:val="003544FB"/>
    <w:rsid w:val="00381290"/>
    <w:rsid w:val="003970DE"/>
    <w:rsid w:val="003A6D4A"/>
    <w:rsid w:val="003D2F2D"/>
    <w:rsid w:val="003E28B8"/>
    <w:rsid w:val="003F0519"/>
    <w:rsid w:val="00401590"/>
    <w:rsid w:val="00402888"/>
    <w:rsid w:val="00434353"/>
    <w:rsid w:val="004366A7"/>
    <w:rsid w:val="00447801"/>
    <w:rsid w:val="00452E9C"/>
    <w:rsid w:val="004735C8"/>
    <w:rsid w:val="004947A6"/>
    <w:rsid w:val="004961FF"/>
    <w:rsid w:val="00517A89"/>
    <w:rsid w:val="005250F2"/>
    <w:rsid w:val="00577C4C"/>
    <w:rsid w:val="00587689"/>
    <w:rsid w:val="00593EEA"/>
    <w:rsid w:val="00594DB7"/>
    <w:rsid w:val="005A5EEE"/>
    <w:rsid w:val="005E12BC"/>
    <w:rsid w:val="005F5F75"/>
    <w:rsid w:val="00626876"/>
    <w:rsid w:val="006375C7"/>
    <w:rsid w:val="00641233"/>
    <w:rsid w:val="00650BA6"/>
    <w:rsid w:val="00651322"/>
    <w:rsid w:val="00654E8F"/>
    <w:rsid w:val="00660D05"/>
    <w:rsid w:val="006820B1"/>
    <w:rsid w:val="006B7D14"/>
    <w:rsid w:val="006D324E"/>
    <w:rsid w:val="006F35E5"/>
    <w:rsid w:val="00701727"/>
    <w:rsid w:val="0070566C"/>
    <w:rsid w:val="00714C50"/>
    <w:rsid w:val="00725A7D"/>
    <w:rsid w:val="007501BE"/>
    <w:rsid w:val="0077039A"/>
    <w:rsid w:val="0079086F"/>
    <w:rsid w:val="00790BB3"/>
    <w:rsid w:val="007A210A"/>
    <w:rsid w:val="007A5119"/>
    <w:rsid w:val="007C206C"/>
    <w:rsid w:val="007D4437"/>
    <w:rsid w:val="007D6695"/>
    <w:rsid w:val="00817DD6"/>
    <w:rsid w:val="0083759F"/>
    <w:rsid w:val="00867309"/>
    <w:rsid w:val="00880467"/>
    <w:rsid w:val="00885156"/>
    <w:rsid w:val="00896868"/>
    <w:rsid w:val="008A0F36"/>
    <w:rsid w:val="008B6E08"/>
    <w:rsid w:val="008E5053"/>
    <w:rsid w:val="009151AA"/>
    <w:rsid w:val="0093429D"/>
    <w:rsid w:val="00937B21"/>
    <w:rsid w:val="00943573"/>
    <w:rsid w:val="00964134"/>
    <w:rsid w:val="00970F7D"/>
    <w:rsid w:val="009859B2"/>
    <w:rsid w:val="00994A3D"/>
    <w:rsid w:val="00995F6A"/>
    <w:rsid w:val="009C0532"/>
    <w:rsid w:val="009C2B12"/>
    <w:rsid w:val="00A174D9"/>
    <w:rsid w:val="00A5064D"/>
    <w:rsid w:val="00A96D3C"/>
    <w:rsid w:val="00AA4D24"/>
    <w:rsid w:val="00AB6715"/>
    <w:rsid w:val="00AE7B41"/>
    <w:rsid w:val="00AE7C38"/>
    <w:rsid w:val="00B1671E"/>
    <w:rsid w:val="00B25EB8"/>
    <w:rsid w:val="00B37F4D"/>
    <w:rsid w:val="00B57F6D"/>
    <w:rsid w:val="00BC6DB9"/>
    <w:rsid w:val="00BD5DBE"/>
    <w:rsid w:val="00BE5242"/>
    <w:rsid w:val="00BF1935"/>
    <w:rsid w:val="00C045EA"/>
    <w:rsid w:val="00C21168"/>
    <w:rsid w:val="00C3608E"/>
    <w:rsid w:val="00C41D78"/>
    <w:rsid w:val="00C50D71"/>
    <w:rsid w:val="00C52A7B"/>
    <w:rsid w:val="00C56BAF"/>
    <w:rsid w:val="00C679AA"/>
    <w:rsid w:val="00C75972"/>
    <w:rsid w:val="00C85517"/>
    <w:rsid w:val="00C9099C"/>
    <w:rsid w:val="00CD066B"/>
    <w:rsid w:val="00CE4FEE"/>
    <w:rsid w:val="00D060CF"/>
    <w:rsid w:val="00D3710E"/>
    <w:rsid w:val="00D51CDC"/>
    <w:rsid w:val="00D52481"/>
    <w:rsid w:val="00DB59C3"/>
    <w:rsid w:val="00DC259A"/>
    <w:rsid w:val="00DC4722"/>
    <w:rsid w:val="00DE23E8"/>
    <w:rsid w:val="00E422E5"/>
    <w:rsid w:val="00E44112"/>
    <w:rsid w:val="00E520B5"/>
    <w:rsid w:val="00E52377"/>
    <w:rsid w:val="00E537AD"/>
    <w:rsid w:val="00E64E17"/>
    <w:rsid w:val="00E866C9"/>
    <w:rsid w:val="00EA3D3C"/>
    <w:rsid w:val="00EC090A"/>
    <w:rsid w:val="00ED20B5"/>
    <w:rsid w:val="00ED77D9"/>
    <w:rsid w:val="00EF038A"/>
    <w:rsid w:val="00F02C2D"/>
    <w:rsid w:val="00F319DE"/>
    <w:rsid w:val="00F32BBA"/>
    <w:rsid w:val="00F46900"/>
    <w:rsid w:val="00F61D89"/>
    <w:rsid w:val="00FE6614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9C0532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paragraph" w:styleId="afe">
    <w:name w:val="Revision"/>
    <w:hidden/>
    <w:uiPriority w:val="99"/>
    <w:semiHidden/>
    <w:rsid w:val="0088046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257E1A-1EC3-4216-8004-FD9DFCBD5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-young</dc:creator>
  <cp:lastModifiedBy>Do-young</cp:lastModifiedBy>
  <cp:revision>3</cp:revision>
  <cp:lastPrinted>2013-10-03T12:51:00Z</cp:lastPrinted>
  <dcterms:created xsi:type="dcterms:W3CDTF">2024-04-14T05:51:00Z</dcterms:created>
  <dcterms:modified xsi:type="dcterms:W3CDTF">2024-04-16T07:24:00Z</dcterms:modified>
</cp:coreProperties>
</file>